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/>
      </w:pPr>
      <w:r>
        <w:rPr>
          <w:rFonts w:cs="Times New Roman" w:ascii="Times New Roman" w:hAnsi="Times New Roman"/>
          <w:b/>
          <w:spacing w:val="5"/>
          <w:sz w:val="24"/>
          <w:szCs w:val="24"/>
        </w:rPr>
        <w:t>Genomic and Phenotypic Characterisation of Fluoroquinolone Resistance Mechanisms in Enterobacteriaceae in South Africa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ohn Osei Sekye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* </w:t>
      </w:r>
      <w:r>
        <w:rPr>
          <w:rFonts w:cs="Times New Roman" w:ascii="Times New Roman" w:hAnsi="Times New Roman"/>
          <w:sz w:val="24"/>
          <w:szCs w:val="24"/>
        </w:rPr>
        <w:t>Daniel Gyamfi Amoa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 Table. Genomic features of the sequenced Enterobacteriaceae isolate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4397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3"/>
                              <w:gridCol w:w="1985"/>
                              <w:gridCol w:w="1525"/>
                              <w:gridCol w:w="1418"/>
                              <w:gridCol w:w="1842"/>
                              <w:gridCol w:w="1985"/>
                              <w:gridCol w:w="2693"/>
                            </w:tblGrid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solate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ze (Mb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+C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RNA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Coding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(UNN39_S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(UNN40_S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(UNN45_S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J(UNN46_S1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_S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_S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_S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_S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_S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_S1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_S1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2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_S1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_S1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_S1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_S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_S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_S1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_S1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_S2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_S2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 (UNN38_S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(UNN41_S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(UNN43_S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(UNN47_S1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(UNN48_S1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_S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_S2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_S2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_S3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_S3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_S3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_S3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arcescen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 (UNN37_S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asbur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 (UNN44_S8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nterobacter cloacae complex “Hoffman cluster III”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UNN42_S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cloac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_S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cloac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_S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kobe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.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_S2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nterobacter cloacae complex “Hoffman cluster IV”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9_S2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asbur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_S2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kobe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.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_S3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asburi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_S3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cloacae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_S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col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_S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. freundi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_S2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. freundi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9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_2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. freundi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_S3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michangenesis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595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3"/>
                        <w:gridCol w:w="1985"/>
                        <w:gridCol w:w="1525"/>
                        <w:gridCol w:w="1418"/>
                        <w:gridCol w:w="1842"/>
                        <w:gridCol w:w="1985"/>
                        <w:gridCol w:w="2693"/>
                      </w:tblGrid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solate 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ze (Mb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+C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RNA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Coding sequences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(UNN39_S3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(UNN40_S4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(UNN45_S9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J(UNN46_S10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_S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2_S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3_S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5_S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_S1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_S1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1_S1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2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9_S1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0_S1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2_S1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4_S1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5_S1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6_S1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8_S1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_S2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_S2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pneumon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 (UNN38_S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(UNN41_S5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(UNN43_S7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(UNN47_S1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(UNN48_S1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_S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_S2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_S2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_S3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_S3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_S3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_S3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. marcescen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 (UNN37_S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asbur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 (UNN44_S8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nterobacter cloacae complex “Hoffman cluster III”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UNN42_S6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cloac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_S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cloac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6_S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kobe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.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3_S2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nterobacter cloacae complex “Hoffman cluster IV”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9_S2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asbur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5_S2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kobe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.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3_S3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asburi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5_S3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cloacae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_S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. col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4_S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. freundi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8_S2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. freundi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9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1_2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. freundi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9_S3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K. michangenesis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3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  <w:rPr/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276" w:before="200" w:after="0"/>
      <w:outlineLvl w:val="1"/>
    </w:pPr>
    <w:rPr>
      <w:rFonts w:ascii="Times New Roman" w:hAnsi="Times New Roman"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jc w:val="both"/>
      <w:outlineLvl w:val="2"/>
    </w:pPr>
    <w:rPr>
      <w:rFonts w:ascii="Times New Roman" w:hAnsi="Times New Roman" w:eastAsia="Times New Roman" w:cs="Times New Roman"/>
      <w:b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2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FootnoteTextChar">
    <w:name w:val="Footnote Text Char"/>
    <w:qFormat/>
    <w:rPr>
      <w:rFonts w:ascii="Times New Roman" w:hAnsi="Times New Roman" w:cs="Times New Roman"/>
    </w:rPr>
  </w:style>
  <w:style w:type="character" w:styleId="FootnoteTextChar1">
    <w:name w:val="Footnote Text Char1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BibliographyTitleChar">
    <w:name w:val="EndNote Bibliography Title Char"/>
    <w:qFormat/>
    <w:rPr>
      <w:rFonts w:ascii="Cambria" w:hAnsi="Cambria" w:cs="Cambria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8"/>
      <w:szCs w:val="22"/>
      <w:lang w:val="en-US" w:eastAsia="en-US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CommentSubjectChar1">
    <w:name w:val="Comment Subject Char1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Ffline">
    <w:name w:val="ff_line"/>
    <w:qFormat/>
    <w:rPr/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eastAsia="Calibri" w:cs="Times New Roman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Cambria" w:hAnsi="Cambria" w:cs="Cambria"/>
      <w:sz w:val="2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mbria" w:hAnsi="Cambria" w:cs="Cambria"/>
      <w:sz w:val="28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Times New Roman" w:hAnsi="Times New Roman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6:42:00Z</dcterms:created>
  <dc:creator>Daniel</dc:creator>
  <dc:description/>
  <cp:keywords/>
  <dc:language>en-US</dc:language>
  <cp:lastModifiedBy>Author</cp:lastModifiedBy>
  <dcterms:modified xsi:type="dcterms:W3CDTF">2017-05-24T19:23:00Z</dcterms:modified>
  <cp:revision>8</cp:revision>
  <dc:subject/>
  <dc:title/>
</cp:coreProperties>
</file>